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459"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6"/>
        <w:gridCol w:w="1287"/>
        <w:gridCol w:w="1052"/>
        <w:gridCol w:w="1028"/>
        <w:gridCol w:w="1313"/>
        <w:gridCol w:w="2179"/>
        <w:gridCol w:w="1350"/>
        <w:gridCol w:w="2147"/>
        <w:gridCol w:w="1697"/>
      </w:tblGrid>
      <w:tr w:rsidR="002D2839" w:rsidRPr="00204AC8" w14:paraId="7F228B2F" w14:textId="77777777" w:rsidTr="002D2839">
        <w:tc>
          <w:tcPr>
            <w:tcW w:w="2406" w:type="dxa"/>
          </w:tcPr>
          <w:p w14:paraId="1FCF4AAF" w14:textId="77777777"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hAnsi="Times New Roman" w:cs="Times New Roman"/>
                <w:b/>
                <w:bCs/>
                <w:sz w:val="20"/>
                <w:szCs w:val="20"/>
                <w:lang w:val="en-GB"/>
              </w:rPr>
              <w:t>Article</w:t>
            </w:r>
          </w:p>
        </w:tc>
        <w:tc>
          <w:tcPr>
            <w:tcW w:w="1287" w:type="dxa"/>
          </w:tcPr>
          <w:p w14:paraId="6E70D8F0" w14:textId="7E87FF43"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eastAsia="source sans 3" w:hAnsi="Times New Roman" w:cs="Times New Roman"/>
                <w:color w:val="000000"/>
                <w:sz w:val="20"/>
                <w:szCs w:val="20"/>
                <w:lang w:val="en-GB"/>
              </w:rPr>
              <w:t>Q1: Were patient’s demographic characteristics clearly described?</w:t>
            </w:r>
          </w:p>
        </w:tc>
        <w:tc>
          <w:tcPr>
            <w:tcW w:w="1052" w:type="dxa"/>
          </w:tcPr>
          <w:p w14:paraId="7A3F6652" w14:textId="4AF96B1E"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eastAsia="source sans 3" w:hAnsi="Times New Roman" w:cs="Times New Roman"/>
                <w:color w:val="000000"/>
                <w:sz w:val="20"/>
                <w:szCs w:val="20"/>
                <w:lang w:val="en-GB"/>
              </w:rPr>
              <w:t>Q2: Was the patient’s history clearly described and presented as a timeline?</w:t>
            </w:r>
          </w:p>
        </w:tc>
        <w:tc>
          <w:tcPr>
            <w:tcW w:w="1028" w:type="dxa"/>
          </w:tcPr>
          <w:p w14:paraId="6D4550A5" w14:textId="600256DC"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eastAsia="source sans 3" w:hAnsi="Times New Roman" w:cs="Times New Roman"/>
                <w:color w:val="000000"/>
                <w:sz w:val="20"/>
                <w:szCs w:val="20"/>
                <w:lang w:val="en-GB"/>
              </w:rPr>
              <w:t>Q3: Was the current clinical condition of the patient on presentation clearly described?</w:t>
            </w:r>
          </w:p>
        </w:tc>
        <w:tc>
          <w:tcPr>
            <w:tcW w:w="1313" w:type="dxa"/>
          </w:tcPr>
          <w:p w14:paraId="1733C9B2" w14:textId="627CEC24"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eastAsia="source sans 3" w:hAnsi="Times New Roman" w:cs="Times New Roman"/>
                <w:color w:val="000000"/>
                <w:sz w:val="20"/>
                <w:szCs w:val="20"/>
                <w:lang w:val="en-GB"/>
              </w:rPr>
              <w:t>Q4: Were diagnostic tests or assessment methods and the results clearly described?</w:t>
            </w:r>
          </w:p>
        </w:tc>
        <w:tc>
          <w:tcPr>
            <w:tcW w:w="2179" w:type="dxa"/>
          </w:tcPr>
          <w:p w14:paraId="38CD7FF7" w14:textId="49DE8696"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eastAsia="source sans 3" w:hAnsi="Times New Roman" w:cs="Times New Roman"/>
                <w:color w:val="000000"/>
                <w:sz w:val="20"/>
                <w:szCs w:val="20"/>
                <w:lang w:val="en-GB"/>
              </w:rPr>
              <w:t>Q5: Was the intervention(s) or treatment procedure(s) clearly described?</w:t>
            </w:r>
          </w:p>
        </w:tc>
        <w:tc>
          <w:tcPr>
            <w:tcW w:w="1350" w:type="dxa"/>
          </w:tcPr>
          <w:p w14:paraId="3EB2F974" w14:textId="3984E612"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eastAsia="source sans 3" w:hAnsi="Times New Roman" w:cs="Times New Roman"/>
                <w:color w:val="000000"/>
                <w:sz w:val="20"/>
                <w:szCs w:val="20"/>
                <w:lang w:val="en-GB"/>
              </w:rPr>
              <w:t>Q6: Was the post-intervention clinical condition clearly described?</w:t>
            </w:r>
          </w:p>
        </w:tc>
        <w:tc>
          <w:tcPr>
            <w:tcW w:w="2147" w:type="dxa"/>
          </w:tcPr>
          <w:p w14:paraId="73189EFE" w14:textId="79175802"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eastAsia="source sans 3" w:hAnsi="Times New Roman" w:cs="Times New Roman"/>
                <w:color w:val="000000"/>
                <w:sz w:val="20"/>
                <w:szCs w:val="20"/>
                <w:lang w:val="en-GB"/>
              </w:rPr>
              <w:t>Q7: Were adverse events (harms) or unanticipated events identified and described?</w:t>
            </w:r>
          </w:p>
        </w:tc>
        <w:tc>
          <w:tcPr>
            <w:tcW w:w="1697" w:type="dxa"/>
          </w:tcPr>
          <w:p w14:paraId="12987DE6" w14:textId="79378125" w:rsidR="002D2839" w:rsidRPr="00204AC8" w:rsidRDefault="002D2839" w:rsidP="002D2839">
            <w:pPr>
              <w:spacing w:line="360" w:lineRule="auto"/>
              <w:rPr>
                <w:rFonts w:ascii="Times New Roman" w:hAnsi="Times New Roman" w:cs="Times New Roman"/>
                <w:b/>
                <w:bCs/>
                <w:sz w:val="20"/>
                <w:szCs w:val="20"/>
                <w:lang w:val="en-GB"/>
              </w:rPr>
            </w:pPr>
            <w:r w:rsidRPr="00204AC8">
              <w:rPr>
                <w:rFonts w:ascii="Times New Roman" w:eastAsia="source sans 3" w:hAnsi="Times New Roman" w:cs="Times New Roman"/>
                <w:color w:val="000000"/>
                <w:sz w:val="20"/>
                <w:szCs w:val="20"/>
                <w:lang w:val="en-GB"/>
              </w:rPr>
              <w:t>Q8: Does the case report provide takeaway lessons?</w:t>
            </w:r>
          </w:p>
        </w:tc>
      </w:tr>
      <w:tr w:rsidR="002D2839" w:rsidRPr="00204AC8" w14:paraId="258F0079" w14:textId="77777777" w:rsidTr="002D2839">
        <w:tc>
          <w:tcPr>
            <w:tcW w:w="2406" w:type="dxa"/>
          </w:tcPr>
          <w:p w14:paraId="6B4297D6" w14:textId="328F9CF0"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Gonçalves et al. 2014 [2</w:t>
            </w:r>
            <w:r w:rsidR="00B277E0" w:rsidRPr="00204AC8">
              <w:rPr>
                <w:rFonts w:ascii="Times New Roman" w:hAnsi="Times New Roman" w:cs="Times New Roman"/>
                <w:sz w:val="20"/>
                <w:szCs w:val="20"/>
                <w:lang w:val="en-GB"/>
              </w:rPr>
              <w:t>4</w:t>
            </w:r>
            <w:r w:rsidRPr="00204AC8">
              <w:rPr>
                <w:rFonts w:ascii="Times New Roman" w:hAnsi="Times New Roman" w:cs="Times New Roman"/>
                <w:sz w:val="20"/>
                <w:szCs w:val="20"/>
                <w:lang w:val="en-GB"/>
              </w:rPr>
              <w:t>]</w:t>
            </w:r>
          </w:p>
        </w:tc>
        <w:tc>
          <w:tcPr>
            <w:tcW w:w="1287" w:type="dxa"/>
          </w:tcPr>
          <w:p w14:paraId="74C7E00E"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52" w:type="dxa"/>
          </w:tcPr>
          <w:p w14:paraId="32EB67E8"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28" w:type="dxa"/>
          </w:tcPr>
          <w:p w14:paraId="0BFDFBA3"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13" w:type="dxa"/>
          </w:tcPr>
          <w:p w14:paraId="29AB5337"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79" w:type="dxa"/>
          </w:tcPr>
          <w:p w14:paraId="2CA424E5"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50" w:type="dxa"/>
          </w:tcPr>
          <w:p w14:paraId="30283CB5"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47" w:type="dxa"/>
          </w:tcPr>
          <w:p w14:paraId="12ADCB97"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c>
          <w:tcPr>
            <w:tcW w:w="1697" w:type="dxa"/>
          </w:tcPr>
          <w:p w14:paraId="30681F8C"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r>
      <w:tr w:rsidR="002D2839" w:rsidRPr="00204AC8" w14:paraId="789DA8A4" w14:textId="77777777" w:rsidTr="002D2839">
        <w:tc>
          <w:tcPr>
            <w:tcW w:w="2406" w:type="dxa"/>
          </w:tcPr>
          <w:p w14:paraId="7A11E7C9" w14:textId="79E02D50" w:rsidR="002D2839" w:rsidRPr="00204AC8" w:rsidRDefault="002D2839" w:rsidP="002D2839">
            <w:pPr>
              <w:spacing w:line="360" w:lineRule="auto"/>
              <w:rPr>
                <w:rFonts w:ascii="Times New Roman" w:hAnsi="Times New Roman" w:cs="Times New Roman"/>
                <w:sz w:val="20"/>
                <w:szCs w:val="20"/>
                <w:lang w:val="en-GB"/>
              </w:rPr>
            </w:pPr>
            <w:proofErr w:type="spellStart"/>
            <w:r w:rsidRPr="00204AC8">
              <w:rPr>
                <w:rFonts w:ascii="Times New Roman" w:hAnsi="Times New Roman" w:cs="Times New Roman"/>
                <w:sz w:val="20"/>
                <w:szCs w:val="20"/>
                <w:lang w:val="en-GB"/>
              </w:rPr>
              <w:t>Chouairy</w:t>
            </w:r>
            <w:proofErr w:type="spellEnd"/>
            <w:r w:rsidRPr="00204AC8">
              <w:rPr>
                <w:rFonts w:ascii="Times New Roman" w:hAnsi="Times New Roman" w:cs="Times New Roman"/>
                <w:sz w:val="20"/>
                <w:szCs w:val="20"/>
                <w:lang w:val="en-GB"/>
              </w:rPr>
              <w:t xml:space="preserve"> et al. 2024 [2</w:t>
            </w:r>
            <w:r w:rsidR="00B277E0" w:rsidRPr="00204AC8">
              <w:rPr>
                <w:rFonts w:ascii="Times New Roman" w:hAnsi="Times New Roman" w:cs="Times New Roman"/>
                <w:sz w:val="20"/>
                <w:szCs w:val="20"/>
                <w:lang w:val="en-GB"/>
              </w:rPr>
              <w:t>8</w:t>
            </w:r>
            <w:r w:rsidRPr="00204AC8">
              <w:rPr>
                <w:rFonts w:ascii="Times New Roman" w:hAnsi="Times New Roman" w:cs="Times New Roman"/>
                <w:sz w:val="20"/>
                <w:szCs w:val="20"/>
                <w:lang w:val="en-GB"/>
              </w:rPr>
              <w:t>]</w:t>
            </w:r>
          </w:p>
        </w:tc>
        <w:tc>
          <w:tcPr>
            <w:tcW w:w="1287" w:type="dxa"/>
          </w:tcPr>
          <w:p w14:paraId="1BF61550"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52" w:type="dxa"/>
          </w:tcPr>
          <w:p w14:paraId="4A9C6B50"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28" w:type="dxa"/>
          </w:tcPr>
          <w:p w14:paraId="6DCDC050"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13" w:type="dxa"/>
          </w:tcPr>
          <w:p w14:paraId="0957BE9E"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79" w:type="dxa"/>
          </w:tcPr>
          <w:p w14:paraId="06386920"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50" w:type="dxa"/>
          </w:tcPr>
          <w:p w14:paraId="3D25AD2B"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47" w:type="dxa"/>
          </w:tcPr>
          <w:p w14:paraId="69711B77"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c>
          <w:tcPr>
            <w:tcW w:w="1697" w:type="dxa"/>
          </w:tcPr>
          <w:p w14:paraId="3337A40F"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r>
      <w:tr w:rsidR="002D2839" w:rsidRPr="00204AC8" w14:paraId="4C4D0DCF" w14:textId="77777777" w:rsidTr="002D2839">
        <w:tc>
          <w:tcPr>
            <w:tcW w:w="2406" w:type="dxa"/>
          </w:tcPr>
          <w:p w14:paraId="535B8992" w14:textId="51CAE71B"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Sbai et al. 2018 [</w:t>
            </w:r>
            <w:r w:rsidR="00B277E0" w:rsidRPr="00204AC8">
              <w:rPr>
                <w:rFonts w:ascii="Times New Roman" w:hAnsi="Times New Roman" w:cs="Times New Roman"/>
                <w:sz w:val="20"/>
                <w:szCs w:val="20"/>
                <w:lang w:val="en-GB"/>
              </w:rPr>
              <w:t>21</w:t>
            </w:r>
            <w:r w:rsidRPr="00204AC8">
              <w:rPr>
                <w:rFonts w:ascii="Times New Roman" w:hAnsi="Times New Roman" w:cs="Times New Roman"/>
                <w:sz w:val="20"/>
                <w:szCs w:val="20"/>
                <w:lang w:val="en-GB"/>
              </w:rPr>
              <w:t>]</w:t>
            </w:r>
          </w:p>
        </w:tc>
        <w:tc>
          <w:tcPr>
            <w:tcW w:w="1287" w:type="dxa"/>
          </w:tcPr>
          <w:p w14:paraId="79B998C0"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52" w:type="dxa"/>
          </w:tcPr>
          <w:p w14:paraId="60260179"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28" w:type="dxa"/>
          </w:tcPr>
          <w:p w14:paraId="2D13653C"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13" w:type="dxa"/>
          </w:tcPr>
          <w:p w14:paraId="5C1F8650"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79" w:type="dxa"/>
          </w:tcPr>
          <w:p w14:paraId="40708AE5"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50" w:type="dxa"/>
          </w:tcPr>
          <w:p w14:paraId="388D593F"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47" w:type="dxa"/>
          </w:tcPr>
          <w:p w14:paraId="21A58880"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c>
          <w:tcPr>
            <w:tcW w:w="1697" w:type="dxa"/>
          </w:tcPr>
          <w:p w14:paraId="66725C55"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r>
      <w:tr w:rsidR="002D2839" w:rsidRPr="00204AC8" w14:paraId="1409D56C" w14:textId="77777777" w:rsidTr="002D2839">
        <w:tc>
          <w:tcPr>
            <w:tcW w:w="2406" w:type="dxa"/>
          </w:tcPr>
          <w:p w14:paraId="43178B60" w14:textId="477E3411" w:rsidR="002D2839" w:rsidRPr="00204AC8" w:rsidRDefault="002D2839" w:rsidP="002D2839">
            <w:pPr>
              <w:spacing w:line="360" w:lineRule="auto"/>
              <w:rPr>
                <w:rFonts w:ascii="Times New Roman" w:hAnsi="Times New Roman" w:cs="Times New Roman"/>
                <w:sz w:val="20"/>
                <w:szCs w:val="20"/>
                <w:lang w:val="en-GB"/>
              </w:rPr>
            </w:pPr>
            <w:proofErr w:type="spellStart"/>
            <w:r w:rsidRPr="00204AC8">
              <w:rPr>
                <w:rFonts w:ascii="Times New Roman" w:hAnsi="Times New Roman" w:cs="Times New Roman"/>
                <w:sz w:val="20"/>
                <w:szCs w:val="20"/>
                <w:lang w:val="en-GB"/>
              </w:rPr>
              <w:t>Granel</w:t>
            </w:r>
            <w:proofErr w:type="spellEnd"/>
            <w:r w:rsidRPr="00204AC8">
              <w:rPr>
                <w:rFonts w:ascii="Times New Roman" w:hAnsi="Times New Roman" w:cs="Times New Roman"/>
                <w:sz w:val="20"/>
                <w:szCs w:val="20"/>
                <w:lang w:val="en-GB"/>
              </w:rPr>
              <w:t xml:space="preserve"> et al. 2013 [2</w:t>
            </w:r>
            <w:r w:rsidR="00B277E0" w:rsidRPr="00204AC8">
              <w:rPr>
                <w:rFonts w:ascii="Times New Roman" w:hAnsi="Times New Roman" w:cs="Times New Roman"/>
                <w:sz w:val="20"/>
                <w:szCs w:val="20"/>
                <w:lang w:val="en-GB"/>
              </w:rPr>
              <w:t>2</w:t>
            </w:r>
            <w:r w:rsidRPr="00204AC8">
              <w:rPr>
                <w:rFonts w:ascii="Times New Roman" w:hAnsi="Times New Roman" w:cs="Times New Roman"/>
                <w:sz w:val="20"/>
                <w:szCs w:val="20"/>
                <w:lang w:val="en-GB"/>
              </w:rPr>
              <w:t>]</w:t>
            </w:r>
          </w:p>
        </w:tc>
        <w:tc>
          <w:tcPr>
            <w:tcW w:w="1287" w:type="dxa"/>
          </w:tcPr>
          <w:p w14:paraId="794ABF28"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052" w:type="dxa"/>
          </w:tcPr>
          <w:p w14:paraId="43946734"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028" w:type="dxa"/>
          </w:tcPr>
          <w:p w14:paraId="2F481187"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13" w:type="dxa"/>
          </w:tcPr>
          <w:p w14:paraId="7AD54780"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2179" w:type="dxa"/>
          </w:tcPr>
          <w:p w14:paraId="6324E312"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50" w:type="dxa"/>
          </w:tcPr>
          <w:p w14:paraId="19282732"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2147" w:type="dxa"/>
          </w:tcPr>
          <w:p w14:paraId="34747418"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697" w:type="dxa"/>
          </w:tcPr>
          <w:p w14:paraId="729688C5" w14:textId="57EA7B81"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r>
      <w:tr w:rsidR="002D2839" w:rsidRPr="00204AC8" w14:paraId="668D85C6" w14:textId="77777777" w:rsidTr="002D2839">
        <w:tc>
          <w:tcPr>
            <w:tcW w:w="2406" w:type="dxa"/>
          </w:tcPr>
          <w:p w14:paraId="584D3A45" w14:textId="53F964FA"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Sbai et al. 2018 [2</w:t>
            </w:r>
            <w:r w:rsidR="00B277E0" w:rsidRPr="00204AC8">
              <w:rPr>
                <w:rFonts w:ascii="Times New Roman" w:hAnsi="Times New Roman" w:cs="Times New Roman"/>
                <w:sz w:val="20"/>
                <w:szCs w:val="20"/>
                <w:lang w:val="en-GB"/>
              </w:rPr>
              <w:t>3</w:t>
            </w:r>
            <w:r w:rsidRPr="00204AC8">
              <w:rPr>
                <w:rFonts w:ascii="Times New Roman" w:hAnsi="Times New Roman" w:cs="Times New Roman"/>
                <w:sz w:val="20"/>
                <w:szCs w:val="20"/>
                <w:lang w:val="en-GB"/>
              </w:rPr>
              <w:t>]</w:t>
            </w:r>
          </w:p>
        </w:tc>
        <w:tc>
          <w:tcPr>
            <w:tcW w:w="1287" w:type="dxa"/>
          </w:tcPr>
          <w:p w14:paraId="25C13F16"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52" w:type="dxa"/>
          </w:tcPr>
          <w:p w14:paraId="019DF68E"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28" w:type="dxa"/>
          </w:tcPr>
          <w:p w14:paraId="2408449C"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13" w:type="dxa"/>
          </w:tcPr>
          <w:p w14:paraId="6C3CCFCA"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79" w:type="dxa"/>
          </w:tcPr>
          <w:p w14:paraId="73FC69C9"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50" w:type="dxa"/>
          </w:tcPr>
          <w:p w14:paraId="35732DBF"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47" w:type="dxa"/>
          </w:tcPr>
          <w:p w14:paraId="1EAEB741"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c>
          <w:tcPr>
            <w:tcW w:w="1697" w:type="dxa"/>
          </w:tcPr>
          <w:p w14:paraId="2FB8FB4D"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r>
      <w:tr w:rsidR="002D2839" w:rsidRPr="00204AC8" w14:paraId="4E0FB5FC" w14:textId="77777777" w:rsidTr="002D2839">
        <w:tc>
          <w:tcPr>
            <w:tcW w:w="2406" w:type="dxa"/>
          </w:tcPr>
          <w:p w14:paraId="5E51DDBC" w14:textId="4F244D5B"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González-Llanos et al. 2000 [2</w:t>
            </w:r>
            <w:r w:rsidR="00B277E0" w:rsidRPr="00204AC8">
              <w:rPr>
                <w:rFonts w:ascii="Times New Roman" w:hAnsi="Times New Roman" w:cs="Times New Roman"/>
                <w:sz w:val="20"/>
                <w:szCs w:val="20"/>
                <w:lang w:val="en-GB"/>
              </w:rPr>
              <w:t>6</w:t>
            </w:r>
            <w:r w:rsidRPr="00204AC8">
              <w:rPr>
                <w:rFonts w:ascii="Times New Roman" w:hAnsi="Times New Roman" w:cs="Times New Roman"/>
                <w:sz w:val="20"/>
                <w:szCs w:val="20"/>
                <w:lang w:val="en-GB"/>
              </w:rPr>
              <w:t>]</w:t>
            </w:r>
          </w:p>
        </w:tc>
        <w:tc>
          <w:tcPr>
            <w:tcW w:w="1287" w:type="dxa"/>
          </w:tcPr>
          <w:p w14:paraId="05B46937"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52" w:type="dxa"/>
          </w:tcPr>
          <w:p w14:paraId="75351661"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28" w:type="dxa"/>
          </w:tcPr>
          <w:p w14:paraId="10A8784F"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13" w:type="dxa"/>
          </w:tcPr>
          <w:p w14:paraId="2A1C25EC"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79" w:type="dxa"/>
          </w:tcPr>
          <w:p w14:paraId="14E7A38E"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50" w:type="dxa"/>
          </w:tcPr>
          <w:p w14:paraId="157A49BE"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47" w:type="dxa"/>
          </w:tcPr>
          <w:p w14:paraId="0F6BB89F"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c>
          <w:tcPr>
            <w:tcW w:w="1697" w:type="dxa"/>
          </w:tcPr>
          <w:p w14:paraId="329660E3"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r>
      <w:tr w:rsidR="002D2839" w:rsidRPr="00204AC8" w14:paraId="1229DB82" w14:textId="77777777" w:rsidTr="002D2839">
        <w:tc>
          <w:tcPr>
            <w:tcW w:w="2406" w:type="dxa"/>
          </w:tcPr>
          <w:p w14:paraId="4BC5765D" w14:textId="48196D00" w:rsidR="002D2839" w:rsidRPr="00204AC8" w:rsidRDefault="002D2839" w:rsidP="002D2839">
            <w:pPr>
              <w:spacing w:line="360" w:lineRule="auto"/>
              <w:rPr>
                <w:rFonts w:ascii="Times New Roman" w:hAnsi="Times New Roman" w:cs="Times New Roman"/>
                <w:sz w:val="20"/>
                <w:szCs w:val="20"/>
                <w:lang w:val="en-GB"/>
              </w:rPr>
            </w:pPr>
            <w:proofErr w:type="spellStart"/>
            <w:r w:rsidRPr="00204AC8">
              <w:rPr>
                <w:rFonts w:ascii="Times New Roman" w:hAnsi="Times New Roman" w:cs="Times New Roman"/>
                <w:sz w:val="20"/>
                <w:szCs w:val="20"/>
                <w:lang w:val="en-GB"/>
              </w:rPr>
              <w:t>Amillo</w:t>
            </w:r>
            <w:proofErr w:type="spellEnd"/>
            <w:r w:rsidRPr="00204AC8">
              <w:rPr>
                <w:rFonts w:ascii="Times New Roman" w:hAnsi="Times New Roman" w:cs="Times New Roman"/>
                <w:sz w:val="20"/>
                <w:szCs w:val="20"/>
                <w:lang w:val="en-GB"/>
              </w:rPr>
              <w:t xml:space="preserve"> et al. 1997 [2</w:t>
            </w:r>
            <w:r w:rsidR="00B277E0" w:rsidRPr="00204AC8">
              <w:rPr>
                <w:rFonts w:ascii="Times New Roman" w:hAnsi="Times New Roman" w:cs="Times New Roman"/>
                <w:sz w:val="20"/>
                <w:szCs w:val="20"/>
                <w:lang w:val="en-GB"/>
              </w:rPr>
              <w:t>5</w:t>
            </w:r>
            <w:r w:rsidRPr="00204AC8">
              <w:rPr>
                <w:rFonts w:ascii="Times New Roman" w:hAnsi="Times New Roman" w:cs="Times New Roman"/>
                <w:sz w:val="20"/>
                <w:szCs w:val="20"/>
                <w:lang w:val="en-GB"/>
              </w:rPr>
              <w:t>]</w:t>
            </w:r>
          </w:p>
        </w:tc>
        <w:tc>
          <w:tcPr>
            <w:tcW w:w="1287" w:type="dxa"/>
          </w:tcPr>
          <w:p w14:paraId="715AA440" w14:textId="7D3DF3E4"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52" w:type="dxa"/>
          </w:tcPr>
          <w:p w14:paraId="3D5C1C9E" w14:textId="33E7745C"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28" w:type="dxa"/>
          </w:tcPr>
          <w:p w14:paraId="11C2AC7F" w14:textId="0B0F7C98"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13" w:type="dxa"/>
          </w:tcPr>
          <w:p w14:paraId="74604878" w14:textId="60228692"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79" w:type="dxa"/>
          </w:tcPr>
          <w:p w14:paraId="2CC9169C" w14:textId="1403684A"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50" w:type="dxa"/>
          </w:tcPr>
          <w:p w14:paraId="3975319E" w14:textId="4C32B079"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47" w:type="dxa"/>
          </w:tcPr>
          <w:p w14:paraId="5FFD5728" w14:textId="5AE8C756"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c>
          <w:tcPr>
            <w:tcW w:w="1697" w:type="dxa"/>
          </w:tcPr>
          <w:p w14:paraId="150594CB"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r>
      <w:tr w:rsidR="002D2839" w:rsidRPr="00204AC8" w14:paraId="7C509FF3" w14:textId="77777777" w:rsidTr="002D2839">
        <w:tc>
          <w:tcPr>
            <w:tcW w:w="2406" w:type="dxa"/>
          </w:tcPr>
          <w:p w14:paraId="6AD6C0B2" w14:textId="575113CA"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guyen et al. 2021 [</w:t>
            </w:r>
            <w:r w:rsidR="00B277E0" w:rsidRPr="00204AC8">
              <w:rPr>
                <w:rFonts w:ascii="Times New Roman" w:hAnsi="Times New Roman" w:cs="Times New Roman"/>
                <w:sz w:val="20"/>
                <w:szCs w:val="20"/>
                <w:lang w:val="en-GB"/>
              </w:rPr>
              <w:t>20</w:t>
            </w:r>
            <w:r w:rsidRPr="00204AC8">
              <w:rPr>
                <w:rFonts w:ascii="Times New Roman" w:hAnsi="Times New Roman" w:cs="Times New Roman"/>
                <w:sz w:val="20"/>
                <w:szCs w:val="20"/>
                <w:lang w:val="en-GB"/>
              </w:rPr>
              <w:t>]</w:t>
            </w:r>
          </w:p>
        </w:tc>
        <w:tc>
          <w:tcPr>
            <w:tcW w:w="1287" w:type="dxa"/>
          </w:tcPr>
          <w:p w14:paraId="4BAB6EE4"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52" w:type="dxa"/>
          </w:tcPr>
          <w:p w14:paraId="0AC9EED5"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028" w:type="dxa"/>
          </w:tcPr>
          <w:p w14:paraId="7FDC1839"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13" w:type="dxa"/>
          </w:tcPr>
          <w:p w14:paraId="399A4169"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79" w:type="dxa"/>
          </w:tcPr>
          <w:p w14:paraId="6DCC38FA"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50" w:type="dxa"/>
          </w:tcPr>
          <w:p w14:paraId="4EB2B4DF"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2147" w:type="dxa"/>
          </w:tcPr>
          <w:p w14:paraId="38D1B7FD"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c>
          <w:tcPr>
            <w:tcW w:w="1697" w:type="dxa"/>
          </w:tcPr>
          <w:p w14:paraId="608C2ABE"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r>
    </w:tbl>
    <w:p w14:paraId="3C1520D1" w14:textId="6D6A8D05" w:rsidR="002D2839" w:rsidRPr="00204AC8" w:rsidRDefault="002D2839" w:rsidP="002D2839">
      <w:pPr>
        <w:spacing w:line="360" w:lineRule="auto"/>
        <w:rPr>
          <w:rFonts w:ascii="Times New Roman" w:hAnsi="Times New Roman" w:cs="Times New Roman"/>
          <w:sz w:val="22"/>
          <w:szCs w:val="22"/>
          <w:lang w:val="en-GB"/>
        </w:rPr>
      </w:pPr>
    </w:p>
    <w:p w14:paraId="3375B18C" w14:textId="02E746E2" w:rsidR="00AA2D41" w:rsidRPr="00204AC8" w:rsidRDefault="00AA2D41" w:rsidP="00AA2D41">
      <w:pPr>
        <w:rPr>
          <w:rFonts w:ascii="Times New Roman" w:hAnsi="Times New Roman" w:cs="Times New Roman"/>
          <w:lang w:val="en-GB"/>
        </w:rPr>
      </w:pPr>
      <w:r w:rsidRPr="00204AC8">
        <w:rPr>
          <w:rFonts w:ascii="Times New Roman" w:hAnsi="Times New Roman" w:cs="Times New Roman"/>
          <w:b/>
          <w:bCs/>
          <w:lang w:val="en-GB"/>
        </w:rPr>
        <w:t>Supplementary Table I</w:t>
      </w:r>
      <w:r w:rsidRPr="00204AC8">
        <w:rPr>
          <w:rFonts w:ascii="Times New Roman" w:hAnsi="Times New Roman" w:cs="Times New Roman"/>
          <w:lang w:val="en-GB"/>
        </w:rPr>
        <w:t xml:space="preserve"> – Quality of papers included according to the JBI checklist.</w:t>
      </w:r>
      <w:r w:rsidR="0026419E" w:rsidRPr="00204AC8">
        <w:rPr>
          <w:rFonts w:ascii="Times New Roman" w:hAnsi="Times New Roman" w:cs="Times New Roman"/>
          <w:lang w:val="en-GB"/>
        </w:rPr>
        <w:t xml:space="preserve"> </w:t>
      </w:r>
      <w:r w:rsidRPr="00204AC8">
        <w:rPr>
          <w:rFonts w:ascii="Times New Roman" w:hAnsi="Times New Roman" w:cs="Times New Roman"/>
          <w:lang w:val="en-GB"/>
        </w:rPr>
        <w:fldChar w:fldCharType="begin"/>
      </w:r>
      <w:r w:rsidRPr="00204AC8">
        <w:rPr>
          <w:rFonts w:ascii="Times New Roman" w:hAnsi="Times New Roman" w:cs="Times New Roman"/>
          <w:lang w:val="en-GB"/>
        </w:rPr>
        <w:instrText xml:space="preserve"> ADDIN ZOTERO_ITEM CSL_CITATION {"citationID":"JYtbf9e2","properties":{"unsorted":false,"formattedCitation":"(1)","plainCitation":"(1)","noteIndex":0},"citationItems":[{"id":3543,"uris":["http://zotero.org/users/9623233/items/ZACN5M5V"],"itemData":{"id":3543,"type":"chapter","edition":"2017","page":"Chapter 7: Systematic reviews of etiology and risk","title":"Joanna Briggs Institute Reviewer's Manual","URL":"https://reviewersmanual.joannabriggs.org/","author":[{"literal":"Moola S, Munn Z, Tufanaru C, Aromataris E, Sears K, Sfetcu R, Currie M, Qureshi R, Mattis"},{"literal":"P, Lisy K, Mu P-F."}]}}],"schema":"https://github.com/citation-style-language/schema/raw/master/csl-citation.json"} </w:instrText>
      </w:r>
      <w:r w:rsidRPr="00204AC8">
        <w:rPr>
          <w:rFonts w:ascii="Times New Roman" w:hAnsi="Times New Roman" w:cs="Times New Roman"/>
          <w:lang w:val="en-GB"/>
        </w:rPr>
        <w:fldChar w:fldCharType="separate"/>
      </w:r>
      <w:r w:rsidRPr="00204AC8">
        <w:rPr>
          <w:rFonts w:ascii="Times New Roman" w:hAnsi="Times New Roman" w:cs="Times New Roman"/>
          <w:noProof/>
          <w:lang w:val="en-GB"/>
        </w:rPr>
        <w:t>(1)</w:t>
      </w:r>
      <w:r w:rsidRPr="00204AC8">
        <w:rPr>
          <w:rFonts w:ascii="Times New Roman" w:hAnsi="Times New Roman" w:cs="Times New Roman"/>
          <w:lang w:val="en-GB"/>
        </w:rPr>
        <w:fldChar w:fldCharType="end"/>
      </w:r>
    </w:p>
    <w:p w14:paraId="2BB0F19A" w14:textId="77777777" w:rsidR="002D2839" w:rsidRPr="00204AC8" w:rsidRDefault="002D2839" w:rsidP="002D2839">
      <w:pPr>
        <w:spacing w:line="360" w:lineRule="auto"/>
        <w:rPr>
          <w:rFonts w:ascii="Times New Roman" w:hAnsi="Times New Roman" w:cs="Times New Roman"/>
          <w:sz w:val="22"/>
          <w:szCs w:val="22"/>
          <w:lang w:val="en-GB"/>
        </w:rPr>
      </w:pPr>
      <w:r w:rsidRPr="00204AC8">
        <w:rPr>
          <w:rFonts w:ascii="Times New Roman" w:hAnsi="Times New Roman" w:cs="Times New Roman"/>
          <w:sz w:val="22"/>
          <w:szCs w:val="22"/>
          <w:lang w:val="en-GB"/>
        </w:rPr>
        <w:br w:type="page"/>
      </w: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75"/>
        <w:gridCol w:w="973"/>
        <w:gridCol w:w="1494"/>
        <w:gridCol w:w="1274"/>
        <w:gridCol w:w="1205"/>
        <w:gridCol w:w="1042"/>
        <w:gridCol w:w="1362"/>
        <w:gridCol w:w="1168"/>
        <w:gridCol w:w="1588"/>
        <w:gridCol w:w="1220"/>
        <w:gridCol w:w="1137"/>
      </w:tblGrid>
      <w:tr w:rsidR="002D2839" w:rsidRPr="00204AC8" w14:paraId="1A4FE76D" w14:textId="77777777" w:rsidTr="00AA2D41">
        <w:tc>
          <w:tcPr>
            <w:tcW w:w="1482" w:type="dxa"/>
          </w:tcPr>
          <w:p w14:paraId="2E5229ED" w14:textId="77777777" w:rsidR="002D2839"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lastRenderedPageBreak/>
              <w:t>Article</w:t>
            </w:r>
          </w:p>
        </w:tc>
        <w:tc>
          <w:tcPr>
            <w:tcW w:w="975" w:type="dxa"/>
          </w:tcPr>
          <w:p w14:paraId="211F44BD" w14:textId="5D2E60E8"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1: </w:t>
            </w:r>
            <w:r w:rsidR="002D2839" w:rsidRPr="00204AC8">
              <w:rPr>
                <w:rFonts w:ascii="Times New Roman" w:eastAsia="Times New Roman" w:hAnsi="Times New Roman" w:cs="Times New Roman"/>
                <w:color w:val="000000"/>
                <w:kern w:val="0"/>
                <w:sz w:val="20"/>
                <w:szCs w:val="20"/>
                <w:lang w:val="en-GB"/>
                <w14:ligatures w14:val="none"/>
              </w:rPr>
              <w:t xml:space="preserve">Were there clear criteria for inclusion in the case series? </w:t>
            </w:r>
          </w:p>
        </w:tc>
        <w:tc>
          <w:tcPr>
            <w:tcW w:w="1499" w:type="dxa"/>
          </w:tcPr>
          <w:p w14:paraId="479CBFC1" w14:textId="28F5D21C"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2: </w:t>
            </w:r>
            <w:r w:rsidR="002D2839" w:rsidRPr="00204AC8">
              <w:rPr>
                <w:rFonts w:ascii="Times New Roman" w:eastAsia="Times New Roman" w:hAnsi="Times New Roman" w:cs="Times New Roman"/>
                <w:color w:val="000000"/>
                <w:kern w:val="0"/>
                <w:sz w:val="20"/>
                <w:szCs w:val="20"/>
                <w:lang w:val="en-GB"/>
                <w14:ligatures w14:val="none"/>
              </w:rPr>
              <w:t>Was the condition measured in a standard, reliable way for all participants included in the case series?</w:t>
            </w:r>
          </w:p>
        </w:tc>
        <w:tc>
          <w:tcPr>
            <w:tcW w:w="1276" w:type="dxa"/>
          </w:tcPr>
          <w:p w14:paraId="637538AF" w14:textId="340B885E"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3: </w:t>
            </w:r>
            <w:r w:rsidR="002D2839" w:rsidRPr="00204AC8">
              <w:rPr>
                <w:rFonts w:ascii="Times New Roman" w:eastAsia="Times New Roman" w:hAnsi="Times New Roman" w:cs="Times New Roman"/>
                <w:color w:val="000000"/>
                <w:kern w:val="0"/>
                <w:sz w:val="20"/>
                <w:szCs w:val="20"/>
                <w:lang w:val="en-GB"/>
                <w14:ligatures w14:val="none"/>
              </w:rPr>
              <w:t>Were valid methods used for identification of the condition for all participants included in the case series?</w:t>
            </w:r>
          </w:p>
        </w:tc>
        <w:tc>
          <w:tcPr>
            <w:tcW w:w="1207" w:type="dxa"/>
          </w:tcPr>
          <w:p w14:paraId="230C8F28" w14:textId="424C4C2B"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4: </w:t>
            </w:r>
            <w:r w:rsidR="002D2839" w:rsidRPr="00204AC8">
              <w:rPr>
                <w:rFonts w:ascii="Times New Roman" w:eastAsia="Times New Roman" w:hAnsi="Times New Roman" w:cs="Times New Roman"/>
                <w:color w:val="000000"/>
                <w:kern w:val="0"/>
                <w:sz w:val="20"/>
                <w:szCs w:val="20"/>
                <w:lang w:val="en-GB"/>
                <w14:ligatures w14:val="none"/>
              </w:rPr>
              <w:t xml:space="preserve">Did the case series have consecutive inclusion of participants? </w:t>
            </w:r>
          </w:p>
        </w:tc>
        <w:tc>
          <w:tcPr>
            <w:tcW w:w="1042" w:type="dxa"/>
          </w:tcPr>
          <w:p w14:paraId="33DCB57E" w14:textId="2FBADBDB"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5: </w:t>
            </w:r>
            <w:r w:rsidR="002D2839" w:rsidRPr="00204AC8">
              <w:rPr>
                <w:rFonts w:ascii="Times New Roman" w:eastAsia="Times New Roman" w:hAnsi="Times New Roman" w:cs="Times New Roman"/>
                <w:color w:val="000000"/>
                <w:kern w:val="0"/>
                <w:sz w:val="20"/>
                <w:szCs w:val="20"/>
                <w:lang w:val="en-GB"/>
                <w14:ligatures w14:val="none"/>
              </w:rPr>
              <w:t>Did the case series have complete inclusion of participants?</w:t>
            </w:r>
          </w:p>
        </w:tc>
        <w:tc>
          <w:tcPr>
            <w:tcW w:w="1364" w:type="dxa"/>
          </w:tcPr>
          <w:p w14:paraId="352B72F3" w14:textId="7B390DEE"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6: </w:t>
            </w:r>
            <w:r w:rsidR="002D2839" w:rsidRPr="00204AC8">
              <w:rPr>
                <w:rFonts w:ascii="Times New Roman" w:eastAsia="Times New Roman" w:hAnsi="Times New Roman" w:cs="Times New Roman"/>
                <w:color w:val="000000"/>
                <w:kern w:val="0"/>
                <w:sz w:val="20"/>
                <w:szCs w:val="20"/>
                <w:lang w:val="en-GB"/>
                <w14:ligatures w14:val="none"/>
              </w:rPr>
              <w:t>Was there clear reporting of the demographics of the participants in the study?</w:t>
            </w:r>
          </w:p>
        </w:tc>
        <w:tc>
          <w:tcPr>
            <w:tcW w:w="1169" w:type="dxa"/>
          </w:tcPr>
          <w:p w14:paraId="5EE59563" w14:textId="47FBBA6E"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7: </w:t>
            </w:r>
            <w:r w:rsidR="002D2839" w:rsidRPr="00204AC8">
              <w:rPr>
                <w:rFonts w:ascii="Times New Roman" w:eastAsia="Times New Roman" w:hAnsi="Times New Roman" w:cs="Times New Roman"/>
                <w:color w:val="000000"/>
                <w:kern w:val="0"/>
                <w:sz w:val="20"/>
                <w:szCs w:val="20"/>
                <w:lang w:val="en-GB"/>
                <w14:ligatures w14:val="none"/>
              </w:rPr>
              <w:t>Was there clear reporting of clinical information of the participants?</w:t>
            </w:r>
          </w:p>
        </w:tc>
        <w:tc>
          <w:tcPr>
            <w:tcW w:w="1596" w:type="dxa"/>
          </w:tcPr>
          <w:p w14:paraId="28A0F140" w14:textId="707BFB94"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8: </w:t>
            </w:r>
            <w:r w:rsidR="002D2839" w:rsidRPr="00204AC8">
              <w:rPr>
                <w:rFonts w:ascii="Times New Roman" w:eastAsia="Times New Roman" w:hAnsi="Times New Roman" w:cs="Times New Roman"/>
                <w:color w:val="000000"/>
                <w:kern w:val="0"/>
                <w:sz w:val="20"/>
                <w:szCs w:val="20"/>
                <w:lang w:val="en-GB"/>
                <w14:ligatures w14:val="none"/>
              </w:rPr>
              <w:t xml:space="preserve">Were the outcomes or follow up results of cases clearly reported? </w:t>
            </w:r>
          </w:p>
        </w:tc>
        <w:tc>
          <w:tcPr>
            <w:tcW w:w="1220" w:type="dxa"/>
          </w:tcPr>
          <w:p w14:paraId="4153E883" w14:textId="54341AFD"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9: </w:t>
            </w:r>
            <w:r w:rsidR="002D2839" w:rsidRPr="00204AC8">
              <w:rPr>
                <w:rFonts w:ascii="Times New Roman" w:eastAsia="Times New Roman" w:hAnsi="Times New Roman" w:cs="Times New Roman"/>
                <w:color w:val="000000"/>
                <w:kern w:val="0"/>
                <w:sz w:val="20"/>
                <w:szCs w:val="20"/>
                <w:lang w:val="en-GB"/>
                <w14:ligatures w14:val="none"/>
              </w:rPr>
              <w:t>Was there clear reporting of the presenting site(s)/clinic(s) demographic information?</w:t>
            </w:r>
          </w:p>
        </w:tc>
        <w:tc>
          <w:tcPr>
            <w:tcW w:w="1138" w:type="dxa"/>
          </w:tcPr>
          <w:p w14:paraId="4B0BAF46" w14:textId="77A49E2F" w:rsidR="002D2839" w:rsidRPr="00204AC8" w:rsidRDefault="00AA2D41" w:rsidP="002D2839">
            <w:pPr>
              <w:spacing w:line="360" w:lineRule="auto"/>
              <w:rPr>
                <w:rFonts w:ascii="Times New Roman" w:hAnsi="Times New Roman" w:cs="Times New Roman"/>
                <w:sz w:val="20"/>
                <w:szCs w:val="20"/>
                <w:lang w:val="en-GB"/>
              </w:rPr>
            </w:pPr>
            <w:r w:rsidRPr="00204AC8">
              <w:rPr>
                <w:rFonts w:ascii="Times New Roman" w:eastAsia="Times New Roman" w:hAnsi="Times New Roman" w:cs="Times New Roman"/>
                <w:color w:val="000000"/>
                <w:kern w:val="0"/>
                <w:sz w:val="20"/>
                <w:szCs w:val="20"/>
                <w:lang w:val="en-GB"/>
                <w14:ligatures w14:val="none"/>
              </w:rPr>
              <w:t xml:space="preserve">Q10: </w:t>
            </w:r>
            <w:r w:rsidR="002D2839" w:rsidRPr="00204AC8">
              <w:rPr>
                <w:rFonts w:ascii="Times New Roman" w:eastAsia="Times New Roman" w:hAnsi="Times New Roman" w:cs="Times New Roman"/>
                <w:color w:val="000000"/>
                <w:kern w:val="0"/>
                <w:sz w:val="20"/>
                <w:szCs w:val="20"/>
                <w:lang w:val="en-GB"/>
                <w14:ligatures w14:val="none"/>
              </w:rPr>
              <w:t xml:space="preserve">Was statistical analysis appropriate? </w:t>
            </w:r>
          </w:p>
        </w:tc>
      </w:tr>
      <w:tr w:rsidR="00963021" w:rsidRPr="00204AC8" w14:paraId="1760D561" w14:textId="77777777" w:rsidTr="00AA2D41">
        <w:tc>
          <w:tcPr>
            <w:tcW w:w="1482" w:type="dxa"/>
          </w:tcPr>
          <w:p w14:paraId="066DEFA8" w14:textId="7FD7887F" w:rsidR="00963021"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Schiefer et al. 2006 [9]</w:t>
            </w:r>
          </w:p>
        </w:tc>
        <w:tc>
          <w:tcPr>
            <w:tcW w:w="975" w:type="dxa"/>
          </w:tcPr>
          <w:p w14:paraId="428FB634"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499" w:type="dxa"/>
          </w:tcPr>
          <w:p w14:paraId="1E4DCF3F"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76" w:type="dxa"/>
          </w:tcPr>
          <w:p w14:paraId="2A145C02"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07" w:type="dxa"/>
          </w:tcPr>
          <w:p w14:paraId="6A1A9470"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042" w:type="dxa"/>
          </w:tcPr>
          <w:p w14:paraId="18BD731E" w14:textId="07256A5D" w:rsidR="00963021" w:rsidRPr="00204AC8" w:rsidRDefault="00DA6E1D"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64" w:type="dxa"/>
          </w:tcPr>
          <w:p w14:paraId="36F604FD"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169" w:type="dxa"/>
          </w:tcPr>
          <w:p w14:paraId="172A3581"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596" w:type="dxa"/>
          </w:tcPr>
          <w:p w14:paraId="4953564D"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20" w:type="dxa"/>
          </w:tcPr>
          <w:p w14:paraId="1D22A9E8"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138" w:type="dxa"/>
          </w:tcPr>
          <w:p w14:paraId="55DCEC44"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r>
      <w:tr w:rsidR="00963021" w:rsidRPr="00204AC8" w14:paraId="0CFA1B6D" w14:textId="77777777" w:rsidTr="00AA2D41">
        <w:tc>
          <w:tcPr>
            <w:tcW w:w="1482" w:type="dxa"/>
          </w:tcPr>
          <w:p w14:paraId="78E6BA8F" w14:textId="3160F7E5" w:rsidR="00963021" w:rsidRPr="00204AC8" w:rsidRDefault="002D2839"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Chou et al. 2016 [2</w:t>
            </w:r>
            <w:r w:rsidR="00B277E0" w:rsidRPr="00204AC8">
              <w:rPr>
                <w:rFonts w:ascii="Times New Roman" w:hAnsi="Times New Roman" w:cs="Times New Roman"/>
                <w:sz w:val="20"/>
                <w:szCs w:val="20"/>
                <w:lang w:val="en-GB"/>
              </w:rPr>
              <w:t>7</w:t>
            </w:r>
            <w:r w:rsidRPr="00204AC8">
              <w:rPr>
                <w:rFonts w:ascii="Times New Roman" w:hAnsi="Times New Roman" w:cs="Times New Roman"/>
                <w:sz w:val="20"/>
                <w:szCs w:val="20"/>
                <w:lang w:val="en-GB"/>
              </w:rPr>
              <w:t>]</w:t>
            </w:r>
          </w:p>
        </w:tc>
        <w:tc>
          <w:tcPr>
            <w:tcW w:w="975" w:type="dxa"/>
          </w:tcPr>
          <w:p w14:paraId="468FF55D" w14:textId="2795BD0B" w:rsidR="00963021" w:rsidRPr="00204AC8" w:rsidRDefault="00AA2D41"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499" w:type="dxa"/>
          </w:tcPr>
          <w:p w14:paraId="1BC4BC8A"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76" w:type="dxa"/>
          </w:tcPr>
          <w:p w14:paraId="6581C61C"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07" w:type="dxa"/>
          </w:tcPr>
          <w:p w14:paraId="3E9A010E"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042" w:type="dxa"/>
          </w:tcPr>
          <w:p w14:paraId="35274A9B" w14:textId="0FCEAE56" w:rsidR="00963021" w:rsidRPr="00204AC8" w:rsidRDefault="00DA6E1D"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64" w:type="dxa"/>
          </w:tcPr>
          <w:p w14:paraId="3F65F1F4"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169" w:type="dxa"/>
          </w:tcPr>
          <w:p w14:paraId="44FFE8B8"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596" w:type="dxa"/>
          </w:tcPr>
          <w:p w14:paraId="288FB4D6"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20" w:type="dxa"/>
          </w:tcPr>
          <w:p w14:paraId="2C192EFD"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138" w:type="dxa"/>
          </w:tcPr>
          <w:p w14:paraId="5D2C710E" w14:textId="77777777" w:rsidR="00963021" w:rsidRPr="00204AC8" w:rsidRDefault="00000000" w:rsidP="002D2839">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r>
      <w:tr w:rsidR="00AA2D41" w:rsidRPr="00204AC8" w14:paraId="229F963A" w14:textId="77777777" w:rsidTr="00AA2D41">
        <w:tc>
          <w:tcPr>
            <w:tcW w:w="1482" w:type="dxa"/>
          </w:tcPr>
          <w:p w14:paraId="71FAE94E" w14:textId="0E385B9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Lee et al. 2011 [10]</w:t>
            </w:r>
          </w:p>
        </w:tc>
        <w:tc>
          <w:tcPr>
            <w:tcW w:w="975" w:type="dxa"/>
          </w:tcPr>
          <w:p w14:paraId="41D544D4" w14:textId="15227A56"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499" w:type="dxa"/>
          </w:tcPr>
          <w:p w14:paraId="2DBE5DA5"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76" w:type="dxa"/>
          </w:tcPr>
          <w:p w14:paraId="7B1B5A9B"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07" w:type="dxa"/>
          </w:tcPr>
          <w:p w14:paraId="636FDA14"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042" w:type="dxa"/>
          </w:tcPr>
          <w:p w14:paraId="550E0F26"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364" w:type="dxa"/>
          </w:tcPr>
          <w:p w14:paraId="17681580"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169" w:type="dxa"/>
          </w:tcPr>
          <w:p w14:paraId="0F0D8A2C"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596" w:type="dxa"/>
          </w:tcPr>
          <w:p w14:paraId="157A7614"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20" w:type="dxa"/>
          </w:tcPr>
          <w:p w14:paraId="1610AAAB" w14:textId="644FC54A"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138" w:type="dxa"/>
          </w:tcPr>
          <w:p w14:paraId="18702DF4"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r>
      <w:tr w:rsidR="00AA2D41" w:rsidRPr="00204AC8" w14:paraId="7D4605E1" w14:textId="77777777" w:rsidTr="00AA2D41">
        <w:tc>
          <w:tcPr>
            <w:tcW w:w="1482" w:type="dxa"/>
          </w:tcPr>
          <w:p w14:paraId="5F52E577" w14:textId="3B881F2D"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Strahan et al. 1972 [11]</w:t>
            </w:r>
          </w:p>
        </w:tc>
        <w:tc>
          <w:tcPr>
            <w:tcW w:w="975" w:type="dxa"/>
          </w:tcPr>
          <w:p w14:paraId="0A3A017E" w14:textId="7C040CD8"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499" w:type="dxa"/>
          </w:tcPr>
          <w:p w14:paraId="6E57EA87"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276" w:type="dxa"/>
          </w:tcPr>
          <w:p w14:paraId="3DCD403E"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07" w:type="dxa"/>
          </w:tcPr>
          <w:p w14:paraId="06266677"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042" w:type="dxa"/>
          </w:tcPr>
          <w:p w14:paraId="0A3591D7"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364" w:type="dxa"/>
          </w:tcPr>
          <w:p w14:paraId="442897D5"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169" w:type="dxa"/>
          </w:tcPr>
          <w:p w14:paraId="64559F18"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596" w:type="dxa"/>
          </w:tcPr>
          <w:p w14:paraId="43C537F5"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20" w:type="dxa"/>
          </w:tcPr>
          <w:p w14:paraId="00007C7D" w14:textId="3762BB49"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138" w:type="dxa"/>
          </w:tcPr>
          <w:p w14:paraId="2DB469A7"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r>
      <w:tr w:rsidR="00AA2D41" w:rsidRPr="00204AC8" w14:paraId="3ACB6A94" w14:textId="77777777" w:rsidTr="00AA2D41">
        <w:tc>
          <w:tcPr>
            <w:tcW w:w="1482" w:type="dxa"/>
          </w:tcPr>
          <w:p w14:paraId="025C8B0B" w14:textId="208B2D05"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Temiz et al. 2016 [1</w:t>
            </w:r>
            <w:r w:rsidR="00B277E0" w:rsidRPr="00204AC8">
              <w:rPr>
                <w:rFonts w:ascii="Times New Roman" w:hAnsi="Times New Roman" w:cs="Times New Roman"/>
                <w:sz w:val="20"/>
                <w:szCs w:val="20"/>
                <w:lang w:val="en-GB"/>
              </w:rPr>
              <w:t>9</w:t>
            </w:r>
            <w:r w:rsidRPr="00204AC8">
              <w:rPr>
                <w:rFonts w:ascii="Times New Roman" w:hAnsi="Times New Roman" w:cs="Times New Roman"/>
                <w:sz w:val="20"/>
                <w:szCs w:val="20"/>
                <w:lang w:val="en-GB"/>
              </w:rPr>
              <w:t>]</w:t>
            </w:r>
          </w:p>
        </w:tc>
        <w:tc>
          <w:tcPr>
            <w:tcW w:w="975" w:type="dxa"/>
          </w:tcPr>
          <w:p w14:paraId="334ED3AD" w14:textId="03241254"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499" w:type="dxa"/>
          </w:tcPr>
          <w:p w14:paraId="721B73E8"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76" w:type="dxa"/>
          </w:tcPr>
          <w:p w14:paraId="223A76E1"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07" w:type="dxa"/>
          </w:tcPr>
          <w:p w14:paraId="37EF6949"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Unclear</w:t>
            </w:r>
          </w:p>
        </w:tc>
        <w:tc>
          <w:tcPr>
            <w:tcW w:w="1042" w:type="dxa"/>
          </w:tcPr>
          <w:p w14:paraId="76A6DD4C" w14:textId="51EE9FAC" w:rsidR="00AA2D41" w:rsidRPr="00204AC8" w:rsidRDefault="00DA6E1D"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364" w:type="dxa"/>
          </w:tcPr>
          <w:p w14:paraId="7A84AD42"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169" w:type="dxa"/>
          </w:tcPr>
          <w:p w14:paraId="4EF7B888"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596" w:type="dxa"/>
          </w:tcPr>
          <w:p w14:paraId="106F277B"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220" w:type="dxa"/>
          </w:tcPr>
          <w:p w14:paraId="134A46A5" w14:textId="7F381B9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Yes</w:t>
            </w:r>
          </w:p>
        </w:tc>
        <w:tc>
          <w:tcPr>
            <w:tcW w:w="1138" w:type="dxa"/>
          </w:tcPr>
          <w:p w14:paraId="2384DAD2" w14:textId="77777777" w:rsidR="00AA2D41" w:rsidRPr="00204AC8" w:rsidRDefault="00AA2D41" w:rsidP="00AA2D41">
            <w:pPr>
              <w:spacing w:line="360" w:lineRule="auto"/>
              <w:rPr>
                <w:rFonts w:ascii="Times New Roman" w:hAnsi="Times New Roman" w:cs="Times New Roman"/>
                <w:sz w:val="20"/>
                <w:szCs w:val="20"/>
                <w:lang w:val="en-GB"/>
              </w:rPr>
            </w:pPr>
            <w:r w:rsidRPr="00204AC8">
              <w:rPr>
                <w:rFonts w:ascii="Times New Roman" w:hAnsi="Times New Roman" w:cs="Times New Roman"/>
                <w:sz w:val="20"/>
                <w:szCs w:val="20"/>
                <w:lang w:val="en-GB"/>
              </w:rPr>
              <w:t>No</w:t>
            </w:r>
          </w:p>
        </w:tc>
      </w:tr>
    </w:tbl>
    <w:p w14:paraId="1A615D9C" w14:textId="77777777" w:rsidR="00AA2D41" w:rsidRPr="00204AC8" w:rsidRDefault="00AA2D41" w:rsidP="00AA2D41">
      <w:pPr>
        <w:spacing w:line="360" w:lineRule="auto"/>
        <w:rPr>
          <w:rFonts w:ascii="Times New Roman" w:hAnsi="Times New Roman" w:cs="Times New Roman"/>
          <w:sz w:val="22"/>
          <w:szCs w:val="22"/>
          <w:lang w:val="en-GB"/>
        </w:rPr>
      </w:pPr>
    </w:p>
    <w:p w14:paraId="2450E132" w14:textId="3EDCD9A8" w:rsidR="00AA2D41" w:rsidRPr="00204AC8" w:rsidRDefault="00AA2D41" w:rsidP="00AA2D41">
      <w:pPr>
        <w:rPr>
          <w:rFonts w:ascii="Times New Roman" w:hAnsi="Times New Roman" w:cs="Times New Roman"/>
          <w:lang w:val="en-GB"/>
        </w:rPr>
      </w:pPr>
      <w:r w:rsidRPr="00204AC8">
        <w:rPr>
          <w:rFonts w:ascii="Times New Roman" w:hAnsi="Times New Roman" w:cs="Times New Roman"/>
          <w:b/>
          <w:bCs/>
          <w:lang w:val="en-GB"/>
        </w:rPr>
        <w:t>Supplementary Table II</w:t>
      </w:r>
      <w:r w:rsidRPr="00204AC8">
        <w:rPr>
          <w:rFonts w:ascii="Times New Roman" w:hAnsi="Times New Roman" w:cs="Times New Roman"/>
          <w:lang w:val="en-GB"/>
        </w:rPr>
        <w:t xml:space="preserve"> – Quality of papers included according to the JBI checklist </w:t>
      </w:r>
      <w:r w:rsidRPr="00204AC8">
        <w:rPr>
          <w:rFonts w:ascii="Times New Roman" w:hAnsi="Times New Roman" w:cs="Times New Roman"/>
          <w:lang w:val="en-GB"/>
        </w:rPr>
        <w:fldChar w:fldCharType="begin"/>
      </w:r>
      <w:r w:rsidRPr="00204AC8">
        <w:rPr>
          <w:rFonts w:ascii="Times New Roman" w:hAnsi="Times New Roman" w:cs="Times New Roman"/>
          <w:lang w:val="en-GB"/>
        </w:rPr>
        <w:instrText xml:space="preserve"> ADDIN ZOTERO_ITEM CSL_CITATION {"citationID":"FkCCrWLW","properties":{"unsorted":false,"formattedCitation":"(2)","plainCitation":"(2)","noteIndex":0},"citationItems":[{"id":3541,"uris":["http://zotero.org/users/9623233/items/I8Z4NCKF"],"itemData":{"id":3541,"type":"article-journal","abstract":"INTRODUCTION: Systematic reviews provide a rigorous synthesis of the best available evidence regarding a certain question. Where high-quality evidence is lacking, systematic reviewers may choose to rely on case series studies to provide information in relation to their question. However, to date there has been limited guidance on how to incorporate case series studies within systematic reviews assessing the effectiveness of an intervention, particularly with reference to assessing the methodological quality or risk of bias of these studies.\nMETHODS: An international working group was formed to review the methodological literature regarding case series as a form of evidence for inclusion in systematic reviews. The group then developed a critical appraisal tool based on the epidemiological literature relating to bias within these studies. This was then piloted, reviewed, and approved by JBI's international Scientific Committee.\nRESULTS: The JBI critical appraisal tool for case series studies includes 10 questions addressing the internal validity and risk of bias of case series designs, particularly confounding, selection, and information bias, in addition to the importance of clear reporting.\nCONCLUSION: In certain situations, case series designs may represent the best available evidence to inform clinical practice. The JBI critical appraisal tool for case series offers systematic reviewers an approved method to assess the methodological quality of these studies.","container-title":"JBI evidence synthesis","DOI":"10.11124/JBISRIR-D-19-00099","ISSN":"2689-8381","issue":"10","journalAbbreviation":"JBI Evid Synth","language":"eng","page":"2127-2133","PMID":"33038125","source":"PubMed","title":"Methodological quality of case series studies: an introduction to the JBI critical appraisal tool","title-short":"Methodological quality of case series studies","volume":"18","author":[{"family":"Munn","given":"Zachary"},{"family":"Barker","given":"Timothy Hugh"},{"family":"Moola","given":"Sandeep"},{"family":"Tufanaru","given":"Catalin"},{"family":"Stern","given":"Cindy"},{"family":"McArthur","given":"Alexa"},{"family":"Stephenson","given":"Matthew"},{"family":"Aromataris","given":"Edoardo"}],"issued":{"date-parts":[["2020",10]]}}}],"schema":"https://github.com/citation-style-language/schema/raw/master/csl-citation.json"} </w:instrText>
      </w:r>
      <w:r w:rsidRPr="00204AC8">
        <w:rPr>
          <w:rFonts w:ascii="Times New Roman" w:hAnsi="Times New Roman" w:cs="Times New Roman"/>
          <w:lang w:val="en-GB"/>
        </w:rPr>
        <w:fldChar w:fldCharType="separate"/>
      </w:r>
      <w:r w:rsidRPr="00204AC8">
        <w:rPr>
          <w:rFonts w:ascii="Times New Roman" w:hAnsi="Times New Roman" w:cs="Times New Roman"/>
          <w:noProof/>
          <w:lang w:val="en-GB"/>
        </w:rPr>
        <w:t>(2)</w:t>
      </w:r>
      <w:r w:rsidRPr="00204AC8">
        <w:rPr>
          <w:rFonts w:ascii="Times New Roman" w:hAnsi="Times New Roman" w:cs="Times New Roman"/>
          <w:lang w:val="en-GB"/>
        </w:rPr>
        <w:fldChar w:fldCharType="end"/>
      </w:r>
      <w:r w:rsidRPr="00204AC8">
        <w:rPr>
          <w:rFonts w:ascii="Times New Roman" w:hAnsi="Times New Roman" w:cs="Times New Roman"/>
          <w:lang w:val="en-GB"/>
        </w:rPr>
        <w:t>.</w:t>
      </w:r>
    </w:p>
    <w:p w14:paraId="7D2CBADC" w14:textId="77777777" w:rsidR="0026419E" w:rsidRPr="00204AC8" w:rsidRDefault="0026419E" w:rsidP="0026419E">
      <w:pPr>
        <w:pStyle w:val="Bibliografia"/>
        <w:rPr>
          <w:rFonts w:ascii="Times New Roman" w:hAnsi="Times New Roman" w:cs="Times New Roman"/>
          <w:sz w:val="22"/>
          <w:lang w:val="en-GB"/>
        </w:rPr>
      </w:pPr>
      <w:r w:rsidRPr="00204AC8">
        <w:rPr>
          <w:sz w:val="22"/>
          <w:szCs w:val="22"/>
          <w:lang w:val="en-GB"/>
        </w:rPr>
        <w:lastRenderedPageBreak/>
        <w:fldChar w:fldCharType="begin"/>
      </w:r>
      <w:r w:rsidRPr="00204AC8">
        <w:rPr>
          <w:sz w:val="22"/>
          <w:szCs w:val="22"/>
          <w:lang w:val="en-GB"/>
        </w:rPr>
        <w:instrText xml:space="preserve"> ADDIN ZOTERO_BIBL {"uncited":[],"omitted":[],"custom":[]} CSL_BIBLIOGRAPHY </w:instrText>
      </w:r>
      <w:r w:rsidRPr="00204AC8">
        <w:rPr>
          <w:sz w:val="22"/>
          <w:szCs w:val="22"/>
          <w:lang w:val="en-GB"/>
        </w:rPr>
        <w:fldChar w:fldCharType="separate"/>
      </w:r>
      <w:r w:rsidRPr="00204AC8">
        <w:rPr>
          <w:rFonts w:ascii="Times New Roman" w:hAnsi="Times New Roman" w:cs="Times New Roman"/>
          <w:sz w:val="22"/>
          <w:lang w:val="en-GB"/>
        </w:rPr>
        <w:t>1.</w:t>
      </w:r>
      <w:r w:rsidRPr="00204AC8">
        <w:rPr>
          <w:rFonts w:ascii="Times New Roman" w:hAnsi="Times New Roman" w:cs="Times New Roman"/>
          <w:sz w:val="22"/>
          <w:lang w:val="en-GB"/>
        </w:rPr>
        <w:tab/>
        <w:t xml:space="preserve">Moola S, Munn Z, </w:t>
      </w:r>
      <w:proofErr w:type="spellStart"/>
      <w:r w:rsidRPr="00204AC8">
        <w:rPr>
          <w:rFonts w:ascii="Times New Roman" w:hAnsi="Times New Roman" w:cs="Times New Roman"/>
          <w:sz w:val="22"/>
          <w:lang w:val="en-GB"/>
        </w:rPr>
        <w:t>Tufanaru</w:t>
      </w:r>
      <w:proofErr w:type="spellEnd"/>
      <w:r w:rsidRPr="00204AC8">
        <w:rPr>
          <w:rFonts w:ascii="Times New Roman" w:hAnsi="Times New Roman" w:cs="Times New Roman"/>
          <w:sz w:val="22"/>
          <w:lang w:val="en-GB"/>
        </w:rPr>
        <w:t xml:space="preserve"> C, </w:t>
      </w:r>
      <w:proofErr w:type="spellStart"/>
      <w:r w:rsidRPr="00204AC8">
        <w:rPr>
          <w:rFonts w:ascii="Times New Roman" w:hAnsi="Times New Roman" w:cs="Times New Roman"/>
          <w:sz w:val="22"/>
          <w:lang w:val="en-GB"/>
        </w:rPr>
        <w:t>Aromataris</w:t>
      </w:r>
      <w:proofErr w:type="spellEnd"/>
      <w:r w:rsidRPr="00204AC8">
        <w:rPr>
          <w:rFonts w:ascii="Times New Roman" w:hAnsi="Times New Roman" w:cs="Times New Roman"/>
          <w:sz w:val="22"/>
          <w:lang w:val="en-GB"/>
        </w:rPr>
        <w:t xml:space="preserve"> E, Sears K, </w:t>
      </w:r>
      <w:proofErr w:type="spellStart"/>
      <w:r w:rsidRPr="00204AC8">
        <w:rPr>
          <w:rFonts w:ascii="Times New Roman" w:hAnsi="Times New Roman" w:cs="Times New Roman"/>
          <w:sz w:val="22"/>
          <w:lang w:val="en-GB"/>
        </w:rPr>
        <w:t>Sfetcu</w:t>
      </w:r>
      <w:proofErr w:type="spellEnd"/>
      <w:r w:rsidRPr="00204AC8">
        <w:rPr>
          <w:rFonts w:ascii="Times New Roman" w:hAnsi="Times New Roman" w:cs="Times New Roman"/>
          <w:sz w:val="22"/>
          <w:lang w:val="en-GB"/>
        </w:rPr>
        <w:t xml:space="preserve"> R, Currie M, Qureshi R, Mattis, P, Lisy K, Mu P-F. Joanna Briggs Institute Reviewer’s Manual. 2017th </w:t>
      </w:r>
      <w:proofErr w:type="spellStart"/>
      <w:r w:rsidRPr="00204AC8">
        <w:rPr>
          <w:rFonts w:ascii="Times New Roman" w:hAnsi="Times New Roman" w:cs="Times New Roman"/>
          <w:sz w:val="22"/>
          <w:lang w:val="en-GB"/>
        </w:rPr>
        <w:t>edn</w:t>
      </w:r>
      <w:proofErr w:type="spellEnd"/>
      <w:r w:rsidRPr="00204AC8">
        <w:rPr>
          <w:rFonts w:ascii="Times New Roman" w:hAnsi="Times New Roman" w:cs="Times New Roman"/>
          <w:sz w:val="22"/>
          <w:lang w:val="en-GB"/>
        </w:rPr>
        <w:t xml:space="preserve">. In. p. Chapter 7: Systematic reviews of </w:t>
      </w:r>
      <w:proofErr w:type="spellStart"/>
      <w:r w:rsidRPr="00204AC8">
        <w:rPr>
          <w:rFonts w:ascii="Times New Roman" w:hAnsi="Times New Roman" w:cs="Times New Roman"/>
          <w:sz w:val="22"/>
          <w:lang w:val="en-GB"/>
        </w:rPr>
        <w:t>etiology</w:t>
      </w:r>
      <w:proofErr w:type="spellEnd"/>
      <w:r w:rsidRPr="00204AC8">
        <w:rPr>
          <w:rFonts w:ascii="Times New Roman" w:hAnsi="Times New Roman" w:cs="Times New Roman"/>
          <w:sz w:val="22"/>
          <w:lang w:val="en-GB"/>
        </w:rPr>
        <w:t xml:space="preserve"> and risk. Available from: https://reviewersmanual.joannabriggs.org/</w:t>
      </w:r>
    </w:p>
    <w:p w14:paraId="380982EF" w14:textId="77777777" w:rsidR="0026419E" w:rsidRPr="00204AC8" w:rsidRDefault="0026419E" w:rsidP="0026419E">
      <w:pPr>
        <w:pStyle w:val="Bibliografia"/>
        <w:rPr>
          <w:rFonts w:ascii="Times New Roman" w:hAnsi="Times New Roman" w:cs="Times New Roman"/>
          <w:sz w:val="22"/>
          <w:lang w:val="en-GB"/>
        </w:rPr>
      </w:pPr>
      <w:r w:rsidRPr="00204AC8">
        <w:rPr>
          <w:rFonts w:ascii="Times New Roman" w:hAnsi="Times New Roman" w:cs="Times New Roman"/>
          <w:sz w:val="22"/>
          <w:lang w:val="en-GB"/>
        </w:rPr>
        <w:t>2.</w:t>
      </w:r>
      <w:r w:rsidRPr="00204AC8">
        <w:rPr>
          <w:rFonts w:ascii="Times New Roman" w:hAnsi="Times New Roman" w:cs="Times New Roman"/>
          <w:sz w:val="22"/>
          <w:lang w:val="en-GB"/>
        </w:rPr>
        <w:tab/>
        <w:t xml:space="preserve">Munn Z, Barker TH, Moola S, </w:t>
      </w:r>
      <w:proofErr w:type="spellStart"/>
      <w:r w:rsidRPr="00204AC8">
        <w:rPr>
          <w:rFonts w:ascii="Times New Roman" w:hAnsi="Times New Roman" w:cs="Times New Roman"/>
          <w:sz w:val="22"/>
          <w:lang w:val="en-GB"/>
        </w:rPr>
        <w:t>Tufanaru</w:t>
      </w:r>
      <w:proofErr w:type="spellEnd"/>
      <w:r w:rsidRPr="00204AC8">
        <w:rPr>
          <w:rFonts w:ascii="Times New Roman" w:hAnsi="Times New Roman" w:cs="Times New Roman"/>
          <w:sz w:val="22"/>
          <w:lang w:val="en-GB"/>
        </w:rPr>
        <w:t xml:space="preserve"> C, Stern C, McArthur A, et al. Methodological quality of case series studies: an introduction to the JBI critical appraisal tool. JBI Evid Synth. 2020 Oct;18(10):2127–33. doi:10.11124/JBISRIR-D-19-00099 PubMed PMID: 33038125.</w:t>
      </w:r>
    </w:p>
    <w:p w14:paraId="20F4A739" w14:textId="5FF0CBC9" w:rsidR="008369A1" w:rsidRPr="00204AC8" w:rsidRDefault="0026419E" w:rsidP="008A02E0">
      <w:pPr>
        <w:spacing w:line="360" w:lineRule="auto"/>
        <w:rPr>
          <w:rFonts w:ascii="Times New Roman" w:hAnsi="Times New Roman" w:cs="Times New Roman"/>
          <w:sz w:val="22"/>
          <w:szCs w:val="22"/>
          <w:lang w:val="en-GB"/>
        </w:rPr>
      </w:pPr>
      <w:r w:rsidRPr="00204AC8">
        <w:rPr>
          <w:rFonts w:ascii="Times New Roman" w:hAnsi="Times New Roman" w:cs="Times New Roman"/>
          <w:sz w:val="22"/>
          <w:szCs w:val="22"/>
          <w:lang w:val="en-GB"/>
        </w:rPr>
        <w:fldChar w:fldCharType="end"/>
      </w:r>
    </w:p>
    <w:sectPr w:rsidR="008369A1" w:rsidRPr="00204AC8" w:rsidSect="002D2839">
      <w:pgSz w:w="16838" w:h="11906" w:orient="landscape"/>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ource sans 3">
    <w:altName w:val="Cambria"/>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021"/>
    <w:rsid w:val="00204AC8"/>
    <w:rsid w:val="0026419E"/>
    <w:rsid w:val="002D2839"/>
    <w:rsid w:val="008369A1"/>
    <w:rsid w:val="008A02E0"/>
    <w:rsid w:val="00963021"/>
    <w:rsid w:val="00A21BFB"/>
    <w:rsid w:val="00A30598"/>
    <w:rsid w:val="00AA2D41"/>
    <w:rsid w:val="00B277E0"/>
    <w:rsid w:val="00B703C4"/>
    <w:rsid w:val="00BA6416"/>
    <w:rsid w:val="00DA6E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0046477"/>
  <w15:docId w15:val="{F07E526B-C76A-1B42-998F-2D09BDDE6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26419E"/>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54</Words>
  <Characters>5441</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JBI critical appraisal tables</vt:lpstr>
    </vt:vector>
  </TitlesOfParts>
  <Company/>
  <LinksUpToDate>false</LinksUpToDate>
  <CharactersWithSpaces>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BI critical appraisal tables</dc:title>
  <dc:creator>Perplexity</dc:creator>
  <cp:lastModifiedBy>PAPALIA GIUSEPPE FRANCESCO</cp:lastModifiedBy>
  <cp:revision>7</cp:revision>
  <dcterms:created xsi:type="dcterms:W3CDTF">2026-06-07T11:20:00Z</dcterms:created>
  <dcterms:modified xsi:type="dcterms:W3CDTF">2026-06-12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FFzBZChe"/&gt;&lt;style id="http://www.zotero.org/styles/nlm-citation-sequence" locale="en-GB"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